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6CD6E" w14:textId="77777777" w:rsidR="007217FB" w:rsidRDefault="00C07243" w:rsidP="007217FB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</w:pPr>
      <w:bookmarkStart w:id="0" w:name="OLE_LINK2"/>
      <w:r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  <w:t>Supplementary</w:t>
      </w:r>
      <w:r w:rsidR="006039F7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 xml:space="preserve"> </w:t>
      </w:r>
      <w:r w:rsidR="00313872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>Material</w:t>
      </w:r>
    </w:p>
    <w:bookmarkEnd w:id="0"/>
    <w:p w14:paraId="3EBFC5DF" w14:textId="77777777" w:rsidR="00A006EF" w:rsidRPr="00A06274" w:rsidRDefault="00A006EF" w:rsidP="00A006EF">
      <w:pPr>
        <w:spacing w:line="480" w:lineRule="auto"/>
        <w:rPr>
          <w:b/>
          <w:bCs/>
          <w:szCs w:val="24"/>
        </w:rPr>
      </w:pPr>
      <w:r w:rsidRPr="00A06274">
        <w:rPr>
          <w:b/>
          <w:bCs/>
          <w:szCs w:val="24"/>
        </w:rPr>
        <w:t xml:space="preserve">Supplementary Table </w:t>
      </w:r>
      <w:proofErr w:type="spellStart"/>
      <w:r w:rsidRPr="00A06274">
        <w:rPr>
          <w:b/>
          <w:bCs/>
          <w:szCs w:val="24"/>
        </w:rPr>
        <w:t>S1</w:t>
      </w:r>
      <w:proofErr w:type="spellEnd"/>
      <w:r w:rsidRPr="00A06274">
        <w:rPr>
          <w:b/>
          <w:bCs/>
          <w:szCs w:val="24"/>
        </w:rPr>
        <w:t>. Comparison of research metrics among the top 10 contributing countr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05"/>
        <w:gridCol w:w="2185"/>
        <w:gridCol w:w="1561"/>
        <w:gridCol w:w="1205"/>
        <w:gridCol w:w="1205"/>
        <w:gridCol w:w="1561"/>
      </w:tblGrid>
      <w:tr w:rsidR="00A006EF" w:rsidRPr="00F93288" w14:paraId="52FFC6A4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16BF85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/>
                <w:szCs w:val="24"/>
              </w:rPr>
              <w:t>R</w:t>
            </w:r>
            <w:r w:rsidRPr="00ED7C5E">
              <w:rPr>
                <w:rFonts w:eastAsia="宋体" w:cs="Times New Roman" w:hint="eastAsia"/>
                <w:szCs w:val="24"/>
              </w:rPr>
              <w:t>ank</w:t>
            </w:r>
          </w:p>
        </w:tc>
        <w:tc>
          <w:tcPr>
            <w:tcW w:w="1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BE4468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Countries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5323A0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ublications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A5C6F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Local </w:t>
            </w:r>
            <w:r w:rsidRPr="00ED7C5E">
              <w:rPr>
                <w:rFonts w:eastAsia="宋体" w:cs="Times New Roman" w:hint="eastAsia"/>
                <w:szCs w:val="24"/>
              </w:rPr>
              <w:t>Citations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08E7B8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Global </w:t>
            </w:r>
            <w:r w:rsidRPr="00ED7C5E">
              <w:rPr>
                <w:rFonts w:eastAsia="宋体" w:cs="Times New Roman" w:hint="eastAsia"/>
                <w:szCs w:val="24"/>
              </w:rPr>
              <w:t>Citations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AE3CB6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ooperation</w:t>
            </w:r>
          </w:p>
          <w:p w14:paraId="795BD4C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Intensity</w:t>
            </w:r>
            <w:r>
              <w:rPr>
                <w:rFonts w:eastAsia="宋体" w:cs="Times New Roman"/>
                <w:szCs w:val="24"/>
              </w:rPr>
              <w:t>*</w:t>
            </w:r>
          </w:p>
        </w:tc>
      </w:tr>
      <w:tr w:rsidR="00A006EF" w:rsidRPr="00F93288" w14:paraId="1EC8E15F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5952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2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936D2A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PEOPLES R CHINA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BDF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239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B6D70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99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636FB9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5469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C1D9AE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ow</w:t>
            </w:r>
          </w:p>
        </w:tc>
      </w:tr>
      <w:tr w:rsidR="00A006EF" w:rsidRPr="00F93288" w14:paraId="7F627553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C857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686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JAP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229C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B0D9E8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48865EF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6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FBB4C1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129672A1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FE3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6B90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US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4176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E78370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4E364B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87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29B158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ow</w:t>
            </w:r>
          </w:p>
        </w:tc>
      </w:tr>
      <w:tr w:rsidR="00A006EF" w:rsidRPr="00F93288" w14:paraId="20399C86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4B0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3EE8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GERMAN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0015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D13E923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FE3D6CE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35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2B476A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5AD05F39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73B4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B4FC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ITAL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CCF0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C2ADF2A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3C02F24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7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EDD4C9A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324E9550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FF27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2ECC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FRA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015B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CC6D134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254AD3B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3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586754B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731052EC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FA74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E63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ENGLAN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CC88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A30320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5FB3DD6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344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27FFCC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680C8716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2DA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6A1B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SOUTH KORE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67DE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E91BC96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7FCB9F5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3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576C265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ow</w:t>
            </w:r>
          </w:p>
        </w:tc>
      </w:tr>
      <w:tr w:rsidR="00A006EF" w:rsidRPr="00F93288" w14:paraId="141226B9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547F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6F7F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SWITZERLAN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0912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40BB847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0A9533B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42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AEAFDAA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  <w:tr w:rsidR="00A006EF" w:rsidRPr="00F93288" w14:paraId="4FC1366A" w14:textId="77777777" w:rsidTr="0071596E">
        <w:trPr>
          <w:trHeight w:val="270"/>
          <w:jc w:val="center"/>
        </w:trPr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43105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B94DED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NETHERLAND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F7761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4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C3AEDE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1819F8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 w:rsidRPr="00ED7C5E">
              <w:rPr>
                <w:rFonts w:eastAsia="宋体" w:cs="Times New Roman" w:hint="eastAsia"/>
                <w:szCs w:val="24"/>
              </w:rPr>
              <w:t>168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A91616" w14:textId="77777777" w:rsidR="00A006EF" w:rsidRPr="00ED7C5E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igh</w:t>
            </w:r>
          </w:p>
        </w:tc>
      </w:tr>
    </w:tbl>
    <w:p w14:paraId="4251540E" w14:textId="77777777" w:rsidR="00A006EF" w:rsidRPr="00BF1F37" w:rsidRDefault="00A006EF" w:rsidP="00A006EF">
      <w:pPr>
        <w:rPr>
          <w:szCs w:val="24"/>
        </w:rPr>
      </w:pPr>
      <w:r>
        <w:rPr>
          <w:szCs w:val="24"/>
        </w:rPr>
        <w:t>*Cooperation intensity reflects the frequency of co-authorship and international collaboration</w:t>
      </w:r>
      <w:r w:rsidRPr="00463F0B">
        <w:rPr>
          <w:szCs w:val="24"/>
        </w:rPr>
        <w:t>.</w:t>
      </w:r>
    </w:p>
    <w:p w14:paraId="451264DE" w14:textId="7432BAC1" w:rsidR="00A006EF" w:rsidRDefault="00A006EF" w:rsidP="00A006EF">
      <w:pPr>
        <w:rPr>
          <w:b/>
          <w:bCs/>
          <w:szCs w:val="24"/>
        </w:rPr>
      </w:pPr>
    </w:p>
    <w:sectPr w:rsidR="00A006EF" w:rsidSect="0057313F">
      <w:footerReference w:type="default" r:id="rId6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4435" w14:textId="77777777" w:rsidR="000921EF" w:rsidRDefault="000921EF" w:rsidP="001059F6">
      <w:r>
        <w:separator/>
      </w:r>
    </w:p>
  </w:endnote>
  <w:endnote w:type="continuationSeparator" w:id="0">
    <w:p w14:paraId="54175DAF" w14:textId="77777777" w:rsidR="000921EF" w:rsidRDefault="000921EF" w:rsidP="00105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822881"/>
      <w:docPartObj>
        <w:docPartGallery w:val="Page Numbers (Bottom of Page)"/>
        <w:docPartUnique/>
      </w:docPartObj>
    </w:sdtPr>
    <w:sdtContent>
      <w:p w14:paraId="4261DBD2" w14:textId="4EBC391A" w:rsidR="002F7DC5" w:rsidRDefault="002F7D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F745B9" w14:textId="77777777" w:rsidR="002F7DC5" w:rsidRDefault="002F7DC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38015" w14:textId="77777777" w:rsidR="000921EF" w:rsidRDefault="000921EF" w:rsidP="001059F6">
      <w:r>
        <w:separator/>
      </w:r>
    </w:p>
  </w:footnote>
  <w:footnote w:type="continuationSeparator" w:id="0">
    <w:p w14:paraId="30097C1C" w14:textId="77777777" w:rsidR="000921EF" w:rsidRDefault="000921EF" w:rsidP="00105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ED335C"/>
    <w:rsid w:val="00043E78"/>
    <w:rsid w:val="000921EF"/>
    <w:rsid w:val="000C47E5"/>
    <w:rsid w:val="000C5773"/>
    <w:rsid w:val="001059F6"/>
    <w:rsid w:val="001E09E5"/>
    <w:rsid w:val="001E28CA"/>
    <w:rsid w:val="002073FE"/>
    <w:rsid w:val="002225A9"/>
    <w:rsid w:val="00236223"/>
    <w:rsid w:val="002416C1"/>
    <w:rsid w:val="00244685"/>
    <w:rsid w:val="00246C9F"/>
    <w:rsid w:val="002F7DC5"/>
    <w:rsid w:val="00313872"/>
    <w:rsid w:val="003242BC"/>
    <w:rsid w:val="00357F9E"/>
    <w:rsid w:val="00432EC8"/>
    <w:rsid w:val="00434A7D"/>
    <w:rsid w:val="00475B8E"/>
    <w:rsid w:val="00505D3D"/>
    <w:rsid w:val="00512C95"/>
    <w:rsid w:val="0057313F"/>
    <w:rsid w:val="006039F7"/>
    <w:rsid w:val="006070CD"/>
    <w:rsid w:val="006327DF"/>
    <w:rsid w:val="00651AF4"/>
    <w:rsid w:val="006C770D"/>
    <w:rsid w:val="006D28FE"/>
    <w:rsid w:val="006D7C65"/>
    <w:rsid w:val="006F34CA"/>
    <w:rsid w:val="007217FB"/>
    <w:rsid w:val="00764823"/>
    <w:rsid w:val="008203BD"/>
    <w:rsid w:val="008823C0"/>
    <w:rsid w:val="00886F55"/>
    <w:rsid w:val="008A303D"/>
    <w:rsid w:val="008D47A3"/>
    <w:rsid w:val="008D6831"/>
    <w:rsid w:val="00906C9D"/>
    <w:rsid w:val="00940EFD"/>
    <w:rsid w:val="009A32F6"/>
    <w:rsid w:val="009B5BD4"/>
    <w:rsid w:val="00A006EF"/>
    <w:rsid w:val="00A06274"/>
    <w:rsid w:val="00A5521B"/>
    <w:rsid w:val="00AB554B"/>
    <w:rsid w:val="00AC631B"/>
    <w:rsid w:val="00AE3D24"/>
    <w:rsid w:val="00B46066"/>
    <w:rsid w:val="00B519BC"/>
    <w:rsid w:val="00B51CD3"/>
    <w:rsid w:val="00B63E0B"/>
    <w:rsid w:val="00C07243"/>
    <w:rsid w:val="00C45CD4"/>
    <w:rsid w:val="00CA15A4"/>
    <w:rsid w:val="00CB3B69"/>
    <w:rsid w:val="00DA19EF"/>
    <w:rsid w:val="00DB7769"/>
    <w:rsid w:val="00DC6431"/>
    <w:rsid w:val="00DE4FA2"/>
    <w:rsid w:val="00E30E60"/>
    <w:rsid w:val="00E66894"/>
    <w:rsid w:val="00ED5659"/>
    <w:rsid w:val="00F3538A"/>
    <w:rsid w:val="00F7463A"/>
    <w:rsid w:val="00FA4608"/>
    <w:rsid w:val="00FC39A4"/>
    <w:rsid w:val="00FE1FC2"/>
    <w:rsid w:val="0F3C4F8C"/>
    <w:rsid w:val="17E27FC0"/>
    <w:rsid w:val="228A1909"/>
    <w:rsid w:val="36EA6AA0"/>
    <w:rsid w:val="54ED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5C370"/>
  <w15:docId w15:val="{0A2249AB-48E6-407A-BFF0-B3DBE89D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qFormat/>
    <w:rsid w:val="007217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105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059F6"/>
    <w:rPr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rsid w:val="00105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59F6"/>
    <w:rPr>
      <w:kern w:val="2"/>
      <w:sz w:val="18"/>
      <w:szCs w:val="18"/>
      <w14:ligatures w14:val="standardContextual"/>
    </w:rPr>
  </w:style>
  <w:style w:type="character" w:customStyle="1" w:styleId="10">
    <w:name w:val="标题 1 字符"/>
    <w:basedOn w:val="a0"/>
    <w:link w:val="1"/>
    <w:rsid w:val="007217FB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7217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7217FB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3</Characters>
  <Application>Microsoft Office Word</Application>
  <DocSecurity>0</DocSecurity>
  <Lines>83</Lines>
  <Paragraphs>39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猫</dc:creator>
  <cp:lastModifiedBy>835167295@qq.com</cp:lastModifiedBy>
  <cp:revision>2</cp:revision>
  <dcterms:created xsi:type="dcterms:W3CDTF">2025-08-04T13:07:00Z</dcterms:created>
  <dcterms:modified xsi:type="dcterms:W3CDTF">2025-08-0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5194634312B46F2A9209799B97877C7_11</vt:lpwstr>
  </property>
  <property fmtid="{D5CDD505-2E9C-101B-9397-08002B2CF9AE}" pid="4" name="KSOTemplateDocerSaveRecord">
    <vt:lpwstr>eyJoZGlkIjoiMmYwN2QwMmU2YTcwMDM2Zjg4MmQ0MjM3MWQwMzUxMWYiLCJ1c2VySWQiOiIzODU1MDAyMTYifQ==</vt:lpwstr>
  </property>
  <property fmtid="{D5CDD505-2E9C-101B-9397-08002B2CF9AE}" pid="5" name="GrammarlyDocumentId">
    <vt:lpwstr>aa779e0a2c073aaf427af05534a5a300d5eb96cb325eb55aaea5f397c24133df</vt:lpwstr>
  </property>
</Properties>
</file>